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82DE" w14:textId="77777777" w:rsidR="00970692" w:rsidRDefault="00970692" w:rsidP="00970692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6 Table </w:t>
      </w:r>
    </w:p>
    <w:tbl>
      <w:tblPr>
        <w:tblStyle w:val="a7"/>
        <w:tblW w:w="911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132"/>
        <w:gridCol w:w="705"/>
        <w:gridCol w:w="1120"/>
        <w:gridCol w:w="704"/>
        <w:gridCol w:w="1121"/>
        <w:gridCol w:w="729"/>
        <w:gridCol w:w="1127"/>
        <w:gridCol w:w="709"/>
      </w:tblGrid>
      <w:tr w:rsidR="00970692" w:rsidRPr="00B22CF4" w14:paraId="7513BBE6" w14:textId="77777777" w:rsidTr="00E839D2">
        <w:trPr>
          <w:trHeight w:val="284"/>
          <w:jc w:val="center"/>
        </w:trPr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14:paraId="239C59B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bookmarkStart w:id="0" w:name="_Hlk194180077"/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4029830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B22CF4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H</w:t>
            </w: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R</w:t>
            </w:r>
            <w:r w:rsidRPr="0066788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1393EE4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</w:tcPr>
          <w:p w14:paraId="2D28A14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0AC04DA8" w14:textId="77777777" w:rsidR="00970692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66788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0E6FDB3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sz w:val="13"/>
                <w:szCs w:val="13"/>
              </w:rPr>
              <w:t xml:space="preserve"> </w:t>
            </w:r>
            <w:r w:rsidRPr="00B22CF4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743A3EE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14:paraId="798CD16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66788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2A4B3FC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14:paraId="23DB896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832AD1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66788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0B26936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(N=336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1F0FC8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970692" w:rsidRPr="00B22CF4" w14:paraId="46C5F63B" w14:textId="77777777" w:rsidTr="00E839D2">
        <w:trPr>
          <w:trHeight w:val="284"/>
          <w:jc w:val="center"/>
        </w:trPr>
        <w:tc>
          <w:tcPr>
            <w:tcW w:w="1764" w:type="dxa"/>
            <w:tcBorders>
              <w:bottom w:val="nil"/>
            </w:tcBorders>
            <w:shd w:val="clear" w:color="auto" w:fill="auto"/>
          </w:tcPr>
          <w:p w14:paraId="111C5AF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</w:tcPr>
          <w:p w14:paraId="07DBA69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5" w:type="dxa"/>
            <w:tcBorders>
              <w:bottom w:val="nil"/>
            </w:tcBorders>
            <w:shd w:val="clear" w:color="auto" w:fill="auto"/>
          </w:tcPr>
          <w:p w14:paraId="1093441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</w:tcPr>
          <w:p w14:paraId="7CA8715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6510CC8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</w:tcPr>
          <w:p w14:paraId="5084350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bottom w:val="nil"/>
            </w:tcBorders>
            <w:shd w:val="clear" w:color="auto" w:fill="auto"/>
          </w:tcPr>
          <w:p w14:paraId="7AF35EC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</w:tcPr>
          <w:p w14:paraId="6586ECB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433801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7613F7AD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384034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A7ED6C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1F030A5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2B0178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88355C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17FAF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A874D5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3AFF48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44AFA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59247889" w14:textId="77777777" w:rsidTr="00E839D2">
        <w:trPr>
          <w:trHeight w:val="170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711AFC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C90DF3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.80(0.75-0.85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5CD072A2" w14:textId="77777777" w:rsidR="00970692" w:rsidRPr="004263F5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263F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3CAA47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1(0.77-0.86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0144D7C" w14:textId="77777777" w:rsidR="00970692" w:rsidRPr="004263F5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4263F5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4263F5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5ED693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7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FEAFECE" w14:textId="77777777" w:rsidR="00970692" w:rsidRPr="004263F5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4263F5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4263F5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53E27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0.79(0.75-0.8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703EC2" w14:textId="77777777" w:rsidR="00970692" w:rsidRPr="006B40DB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6B40DB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970692" w:rsidRPr="00B22CF4" w14:paraId="01D6EC93" w14:textId="77777777" w:rsidTr="00E839D2">
        <w:trPr>
          <w:trHeight w:val="227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730F45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C1B706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3B3C00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1DA0D7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542F73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5134EF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0C99DA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1B2829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4889B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06DF925D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D3E696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E5DFEB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700A33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E8269C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C21716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A08626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EB39EB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BDC02F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6B3BB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147C2797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9FE9EF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824ADB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66(2.14-3.31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42290C5D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A2C4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BCC1F2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59(2.10-3.1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0D507EC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79DA4E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2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3.56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5CC0649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BA2C4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F1A0C9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2.2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3.4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61D02E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A2C4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970692" w:rsidRPr="00B22CF4" w14:paraId="51CAF2DB" w14:textId="77777777" w:rsidTr="00E839D2">
        <w:trPr>
          <w:trHeight w:val="276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A078C2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E983B7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52(2.83-4.37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12D02FF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A2C4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6D892C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60(2.93-4.4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D84BC15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8304F5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4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6.5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5061858A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BA2C41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84CE86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4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6.4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7CBF7D" w14:textId="77777777" w:rsidR="00970692" w:rsidRPr="00BA2C41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A2C4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A2C4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970692" w:rsidRPr="00B22CF4" w14:paraId="6B6FCB54" w14:textId="77777777" w:rsidTr="00E839D2">
        <w:trPr>
          <w:trHeight w:val="267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1D38A3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B6AEEF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05F865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BB1084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19660E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10F8B9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C6A7F8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CAC863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A5A9C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3AD6BCC0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AD835A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38EFCF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6F8A890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0B6FB4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6D3904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D524B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92C51E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44EF2C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C43FF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3CF82168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B13D9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384711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0.88(0.76-1.03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AF3141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1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A575C1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4(0.72-0.9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4741FF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5FA2EA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1(0.78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9DB94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25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7D5488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0.74-1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C4D4FB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6</w:t>
            </w:r>
          </w:p>
        </w:tc>
      </w:tr>
      <w:tr w:rsidR="00970692" w:rsidRPr="00B22CF4" w14:paraId="1AB7FEB5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6266B6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22CF4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AF3E38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0(0.68-0.93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596B9A76" w14:textId="77777777" w:rsidR="00970692" w:rsidRPr="00102026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102026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102026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0118F7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66-0.8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CB97F9B" w14:textId="77777777" w:rsidR="00970692" w:rsidRPr="00C307B3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C307B3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36119B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66-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F23D14C" w14:textId="77777777" w:rsidR="00970692" w:rsidRPr="003B0D8D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B0D8D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B0D8D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C2158A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76(0.65-0.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653DFA8" w14:textId="77777777" w:rsidR="00970692" w:rsidRPr="003A75BB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A75B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970692" w:rsidRPr="00B22CF4" w14:paraId="79BB0299" w14:textId="77777777" w:rsidTr="00E839D2">
        <w:trPr>
          <w:trHeight w:val="429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FB334F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9034E4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4EDDF6B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44FBC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209EB6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0198580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C75282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59261C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BE973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06040F98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65F929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B87204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9EE9F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26EE14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2C5D31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A40C35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192EF9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CFD7D6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C05ED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2033CD46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D6DC6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1D1953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1(1.26-1.58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0560AE5" w14:textId="77777777" w:rsidR="00970692" w:rsidRPr="00364A06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64A06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7FEC913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1(1.27-1.57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18CA4C8" w14:textId="77777777" w:rsidR="00970692" w:rsidRPr="005C0EC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5C0EC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B9A69C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1.26-1.5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DD9621E" w14:textId="77777777" w:rsidR="00970692" w:rsidRPr="005C0EC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5C0EC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5C0EC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795FCE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4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1.28-1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014FCD1" w14:textId="77777777" w:rsidR="00970692" w:rsidRPr="009543A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543A4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543A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970692" w:rsidRPr="00B22CF4" w14:paraId="427FE8E1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E56A6C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D48406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7DADCA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624EA49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E0E079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B46A6B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076996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0E856B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548BB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25582F67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015E8F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39619E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506D71A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1AE551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801F32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DDAA6D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83F675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36D2BC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357F0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12E4B91E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31F4AC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2855FC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1-0.97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71B8562B" w14:textId="77777777" w:rsidR="00970692" w:rsidRPr="00205BE2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205BE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205BE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7CE99A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3-0.97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BE929AE" w14:textId="77777777" w:rsidR="00970692" w:rsidRPr="00205BE2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205BE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205BE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AF0D0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01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386309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8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E0309F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93(0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1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A12A6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88</w:t>
            </w:r>
          </w:p>
        </w:tc>
      </w:tr>
      <w:tr w:rsidR="00970692" w:rsidRPr="00B22CF4" w14:paraId="5E72C9DE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9E658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6A8C2C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7-1.01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345401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2B74B4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9-1.0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CCFB5B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77C076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1(0.94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C35AC6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6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224A48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C9454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658</w:t>
            </w:r>
          </w:p>
        </w:tc>
      </w:tr>
      <w:tr w:rsidR="00970692" w:rsidRPr="00B22CF4" w14:paraId="653BA5F7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4B7422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570EF3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4894E06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27097D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47E129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39AD0A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543E5F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8DB323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21516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4E620D5E" w14:textId="77777777" w:rsidTr="00E839D2">
        <w:trPr>
          <w:trHeight w:val="90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C5AE99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6C13A0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DDBDA0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6486DA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3A3661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E90C36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2A4CC4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73D06C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39AB0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67A3B3B4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2A7BE5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83DFEB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7,1.00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1D61E75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5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FF57A5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3(0.87-0.9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762D46A" w14:textId="77777777" w:rsidR="00970692" w:rsidRPr="009C691E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C691E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9C691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57BAF9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50B04F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2CAA04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0.96-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7257E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562</w:t>
            </w:r>
          </w:p>
        </w:tc>
      </w:tr>
      <w:tr w:rsidR="00970692" w:rsidRPr="00B22CF4" w14:paraId="65F1298C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E31EF5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CB876A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0-0.99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BAC195E" w14:textId="77777777" w:rsidR="00970692" w:rsidRPr="009C691E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C691E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9C691E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455EF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3-1.01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FE273E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8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D86053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6(0.95-1.1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0983F39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27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623C59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6(0.96,1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55EEE8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230</w:t>
            </w:r>
          </w:p>
        </w:tc>
      </w:tr>
      <w:tr w:rsidR="00970692" w:rsidRPr="00B22CF4" w14:paraId="244C7E7A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FD3D9C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D56225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5C708AC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64888A9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53AD48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CF8D01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0538B9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01E46F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9647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52803A7A" w14:textId="77777777" w:rsidTr="00E839D2">
        <w:trPr>
          <w:trHeight w:val="290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59CD85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D24B9D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54FAD32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582B19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1E4D44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2B1D9B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BF9A3B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30B38F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9440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7664FC5E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C5039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CCB3C1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3(0.79-1.08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BCC6BD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C52B14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0-1.06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B68199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2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3AB323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5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9B238D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5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53AF67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02(0.89-1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0EA1E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748</w:t>
            </w:r>
          </w:p>
        </w:tc>
      </w:tr>
      <w:tr w:rsidR="00970692" w:rsidRPr="00B22CF4" w14:paraId="74948E77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3294D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E85BFB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3(1.04-1.23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6C18E316" w14:textId="77777777" w:rsidR="00970692" w:rsidRPr="001550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1550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1550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1CCBCE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7(0.99-1.15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677B1C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9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8EBDA2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13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B1E349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7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0D42D7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99(0.92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E119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865</w:t>
            </w:r>
          </w:p>
        </w:tc>
      </w:tr>
      <w:tr w:rsidR="00970692" w:rsidRPr="00B22CF4" w14:paraId="2E4835B5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22A4FD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C4682A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3(1.04-1.22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80F8223" w14:textId="77777777" w:rsidR="00970692" w:rsidRPr="001550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1550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1550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7600430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1(0.84-0.9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318DE08" w14:textId="77777777" w:rsidR="00970692" w:rsidRPr="00DE7047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DE7047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DE7047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C0A951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0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D05CE4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54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2C73238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99(0.92-1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DE3946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775</w:t>
            </w:r>
          </w:p>
        </w:tc>
      </w:tr>
      <w:tr w:rsidR="00970692" w:rsidRPr="00B22CF4" w14:paraId="73FF806C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411D3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40ADD9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9(0.92-1.05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7FE3A11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6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AA7511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3(0.97-1.10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FDE842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680606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89-1.02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5FF048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7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35E1A19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98(0.92-1.0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1BDD24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584</w:t>
            </w:r>
          </w:p>
        </w:tc>
      </w:tr>
      <w:tr w:rsidR="00970692" w:rsidRPr="00B22CF4" w14:paraId="4E38E56B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EEA0F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CA2667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6(0.99-1.13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7D41E6A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8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643A859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9-1.00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4239B2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6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50391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4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11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04E3DC7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9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48E42AF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03(0.97-1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A111E9" w14:textId="77777777" w:rsidR="00970692" w:rsidRPr="00020E0C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020E0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20E0C">
              <w:rPr>
                <w:rFonts w:ascii="Arial" w:eastAsia="宋体" w:hAnsi="Arial" w:cs="Arial"/>
                <w:sz w:val="13"/>
                <w:szCs w:val="13"/>
              </w:rPr>
              <w:t>.342</w:t>
            </w:r>
          </w:p>
        </w:tc>
      </w:tr>
      <w:tr w:rsidR="00970692" w:rsidRPr="00B22CF4" w14:paraId="4BD27A99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7C6288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-tim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80E1AD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028626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852E68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F6280D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0F6847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C457FF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14ABE0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69258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0440508A" w14:textId="77777777" w:rsidTr="00E839D2">
        <w:trPr>
          <w:trHeight w:val="30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B61A6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91F743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6BA9F4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07C2D5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6E473A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53633C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B6D05D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0873F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8DF6C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2119BD8C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25E6C8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B75C8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89-1.05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08BCBC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E1605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0(0.93-1.0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DEE7DD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15E56A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6(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04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B30262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4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1358BC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99(0.9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41104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78</w:t>
            </w:r>
          </w:p>
        </w:tc>
      </w:tr>
      <w:tr w:rsidR="00970692" w:rsidRPr="00B22CF4" w14:paraId="64E612D6" w14:textId="77777777" w:rsidTr="00E839D2">
        <w:trPr>
          <w:trHeight w:val="257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38975C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B775B6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CFA8D0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30052A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E70A59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28D7D8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9157E8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38A4F79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BBF65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328759AF" w14:textId="77777777" w:rsidTr="00E839D2">
        <w:trPr>
          <w:trHeight w:val="318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96D948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BE7D16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7758B4B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119534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39BB3D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74E0C2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3835FD7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0A4A171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64010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641389E0" w14:textId="77777777" w:rsidTr="00E839D2">
        <w:trPr>
          <w:trHeight w:val="380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D884BA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0CAADD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6(0.68-0.84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A7BF416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04FC7C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8(0.71-0.86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FB1258B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9FA1B1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AED1F4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5D611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79(0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0.8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6F2CB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970692" w:rsidRPr="00B22CF4" w14:paraId="725B34DA" w14:textId="77777777" w:rsidTr="00E839D2">
        <w:trPr>
          <w:trHeight w:val="272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C9D39F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22CF4">
              <w:rPr>
                <w:rFonts w:ascii="Arial" w:eastAsia="宋体" w:hAnsi="Arial" w:cs="Arial"/>
                <w:sz w:val="13"/>
                <w:szCs w:val="13"/>
              </w:rPr>
              <w:t>other</w:t>
            </w:r>
            <w:r w:rsidRPr="0066788E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6C52ED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1(0.84-0.98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5A2C8D8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1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70FFDF0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5-0.9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31C2A92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0A99F5D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2(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F78E191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B7254C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11(1.0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-1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2C80F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7</w:t>
            </w:r>
          </w:p>
        </w:tc>
      </w:tr>
      <w:tr w:rsidR="00970692" w:rsidRPr="00B22CF4" w14:paraId="090510C7" w14:textId="77777777" w:rsidTr="00E839D2">
        <w:trPr>
          <w:trHeight w:val="376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0077BD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A26CF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DF83C3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72BC77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58F781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BFE169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5DB586B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7FD9E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AED3E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276EDCCC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261688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DF2D7E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3851BE3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32FB232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77FE9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1385EF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5AA11F1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232E05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D556C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61DBB5B0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319430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B2DDB0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2-0.97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9389A2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B7F62C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3-0.97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0FD29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B1FEA1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6(0.79-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263A3E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392EBC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0.80-0.9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6CAAA8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970692" w:rsidRPr="00B22CF4" w14:paraId="198359BB" w14:textId="77777777" w:rsidTr="00E839D2">
        <w:trPr>
          <w:trHeight w:val="387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4D605C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1A902F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7-1.01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BE32C0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8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51DA74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9-1.0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DA7C76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4899AE7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6(0.80-0.93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AC78C6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461746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88(0.82-0.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BC57DC" w14:textId="77777777" w:rsidR="00970692" w:rsidRPr="00393D00" w:rsidRDefault="00970692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970692" w:rsidRPr="00B22CF4" w14:paraId="1DC73091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F16275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lastRenderedPageBreak/>
              <w:t>Rural-</w:t>
            </w:r>
            <w:proofErr w:type="spellStart"/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FF0D8C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5B81FE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03ACDF5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A00370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54C43D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29D3545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B57612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36DCF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6016442D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D9EFFC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7C7F5C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D2C7D7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1ED6954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929841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8BDEC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691F46C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FEAFCF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F82E5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072747EB" w14:textId="77777777" w:rsidTr="00E839D2">
        <w:trPr>
          <w:trHeight w:val="377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1424F4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7E779C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0(1.01-1.21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638C41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AC7110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9(1.00-1.1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1E40FC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4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353D486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0B0EDFA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4A79DE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1.05-1.2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62822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1</w:t>
            </w:r>
          </w:p>
        </w:tc>
      </w:tr>
      <w:tr w:rsidR="00970692" w:rsidRPr="00B22CF4" w14:paraId="66F87226" w14:textId="77777777" w:rsidTr="00E839D2">
        <w:trPr>
          <w:trHeight w:val="33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8FEB5A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E8A77E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11264B9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052E603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F2E8DC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800E22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4F1D9F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7D44086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04889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21E5BEB7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401A9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B22CF4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A48ACD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11C288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04B63C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73FFE5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6D0C63A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0F57219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CB021F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144D4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16AAB180" w14:textId="77777777" w:rsidTr="00E839D2">
        <w:trPr>
          <w:trHeight w:val="284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D23A1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D0C36E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2-0.98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08A27FD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D0EA814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2-0.97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652ECB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0650267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87-1.04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4BDF572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21E488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(0.86-1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ED258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sz w:val="13"/>
                <w:szCs w:val="13"/>
              </w:rPr>
              <w:t>.114</w:t>
            </w:r>
          </w:p>
        </w:tc>
      </w:tr>
      <w:tr w:rsidR="00970692" w:rsidRPr="00B22CF4" w14:paraId="1FD34E18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D684BE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5348C93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1C01AAF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070864C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80DFB3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7B6BEC5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6567A4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6E9DEA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329D8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5AB6A777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867ABB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C33396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42E583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20FC405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83CAF6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B21066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5CFFD2B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5D44B2B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F89F63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970692" w:rsidRPr="00B22CF4" w14:paraId="130850EE" w14:textId="77777777" w:rsidTr="00E839D2">
        <w:trPr>
          <w:trHeight w:val="90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C436F2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20AF1D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8-1.02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68EDCA4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057616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90-1.0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E5A7C1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1057006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74B65F6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56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376EE47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</w:t>
            </w: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3-1.0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9FD70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36</w:t>
            </w:r>
          </w:p>
        </w:tc>
      </w:tr>
      <w:tr w:rsidR="00970692" w:rsidRPr="00B22CF4" w14:paraId="758DD8B8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1156ED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E49E04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8(0.81-0.96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232F0500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5DDFA3C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1(0.84-0.9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79B97EF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572088F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88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63316BE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52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40FC348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1.00(0.91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7870D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45</w:t>
            </w:r>
          </w:p>
        </w:tc>
      </w:tr>
      <w:tr w:rsidR="00970692" w:rsidRPr="00B22CF4" w14:paraId="4EAA4D77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DC00B4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B7D3CCB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6(0.68-0.86)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 w14:paraId="7E9212B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</w:tcPr>
          <w:p w14:paraId="44E49739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0-0.9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08A4E1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393D0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393D0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3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</w:tcPr>
          <w:p w14:paraId="24E25672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</w:tcPr>
          <w:p w14:paraId="1A1B0C9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68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1ABEA0AC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7(0.96-1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E26B99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201</w:t>
            </w:r>
          </w:p>
        </w:tc>
      </w:tr>
      <w:tr w:rsidR="00970692" w:rsidRPr="00B22CF4" w14:paraId="4EC0DEB3" w14:textId="77777777" w:rsidTr="00E839D2">
        <w:trPr>
          <w:trHeight w:val="291"/>
          <w:jc w:val="center"/>
        </w:trPr>
        <w:tc>
          <w:tcPr>
            <w:tcW w:w="1764" w:type="dxa"/>
            <w:tcBorders>
              <w:top w:val="nil"/>
            </w:tcBorders>
            <w:shd w:val="clear" w:color="auto" w:fill="auto"/>
          </w:tcPr>
          <w:p w14:paraId="766A9AE1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22CF4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</w:tcPr>
          <w:p w14:paraId="72C4A2F8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75(0.35-1.60)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14:paraId="7CAD0065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45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</w:tcPr>
          <w:p w14:paraId="13F5301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0(0.52-1.24)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</w:tcPr>
          <w:p w14:paraId="4042662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32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</w:tcPr>
          <w:p w14:paraId="4E56B04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(0.93-4.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</w:tcPr>
          <w:p w14:paraId="6EB65FA6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77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</w:tcPr>
          <w:p w14:paraId="65804FCD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04(0.67-1.6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68245EA" w14:textId="77777777" w:rsidR="00970692" w:rsidRPr="00B22CF4" w:rsidRDefault="00970692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B22CF4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B22CF4">
              <w:rPr>
                <w:rFonts w:ascii="Arial" w:eastAsia="宋体" w:hAnsi="Arial" w:cs="Arial"/>
                <w:color w:val="000000"/>
                <w:sz w:val="13"/>
                <w:szCs w:val="13"/>
              </w:rPr>
              <w:t>.849</w:t>
            </w:r>
          </w:p>
        </w:tc>
      </w:tr>
    </w:tbl>
    <w:bookmarkEnd w:id="0"/>
    <w:p w14:paraId="582C57CF" w14:textId="77777777" w:rsidR="00970692" w:rsidRPr="001A1F45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Univariate analysis of SPM occurrence using competing risk model analysis (ex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383197C9" w14:textId="77777777" w:rsidR="00970692" w:rsidRPr="001A1F45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 analysis of SPM occurrence using competing risk model analysis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6198CFF6" w14:textId="77777777" w:rsidR="00970692" w:rsidRPr="001A1F45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c</w:t>
      </w:r>
      <w:r w:rsidRPr="00D31455">
        <w:t xml:space="preserve"> 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 analysis of SPM occurrence using Cox proportional hazards model 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3E6EF752" w14:textId="77777777" w:rsidR="00970692" w:rsidRPr="001A1F45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 analysis of SPM occurrence using Cox proportional hazards model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4212CE4B" w14:textId="77777777" w:rsidR="00970692" w:rsidRPr="001A1F45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6680F45A" w14:textId="77777777" w:rsidR="00970692" w:rsidRDefault="00970692" w:rsidP="00970692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4694CEA2" w14:textId="77777777" w:rsidR="004C142B" w:rsidRPr="00970692" w:rsidRDefault="004C142B"/>
    <w:sectPr w:rsidR="004C142B" w:rsidRPr="0097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FC2DB" w14:textId="77777777" w:rsidR="00AD3D6A" w:rsidRDefault="00AD3D6A" w:rsidP="00970692">
      <w:r>
        <w:separator/>
      </w:r>
    </w:p>
  </w:endnote>
  <w:endnote w:type="continuationSeparator" w:id="0">
    <w:p w14:paraId="0775D751" w14:textId="77777777" w:rsidR="00AD3D6A" w:rsidRDefault="00AD3D6A" w:rsidP="0097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EC6AB" w14:textId="77777777" w:rsidR="00AD3D6A" w:rsidRDefault="00AD3D6A" w:rsidP="00970692">
      <w:r>
        <w:separator/>
      </w:r>
    </w:p>
  </w:footnote>
  <w:footnote w:type="continuationSeparator" w:id="0">
    <w:p w14:paraId="71DD64A4" w14:textId="77777777" w:rsidR="00AD3D6A" w:rsidRDefault="00AD3D6A" w:rsidP="0097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374"/>
    <w:rsid w:val="004C142B"/>
    <w:rsid w:val="00970692"/>
    <w:rsid w:val="00AD3D6A"/>
    <w:rsid w:val="00C7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9AB3E-4013-488F-9FD0-505A5E7A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692"/>
    <w:rPr>
      <w:sz w:val="18"/>
      <w:szCs w:val="18"/>
    </w:rPr>
  </w:style>
  <w:style w:type="table" w:styleId="a7">
    <w:name w:val="Table Grid"/>
    <w:basedOn w:val="a1"/>
    <w:uiPriority w:val="39"/>
    <w:qFormat/>
    <w:rsid w:val="0097069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2:00Z</dcterms:created>
  <dcterms:modified xsi:type="dcterms:W3CDTF">2025-04-30T02:02:00Z</dcterms:modified>
</cp:coreProperties>
</file>